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4. Genotype and phenotype of 77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>recombinant plants used for fine mapping of the Co-AC anthracnose resistance locus. The phenotype was obtained from the reaction of the 77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lants to race 3481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lletotrichum lindemuthian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 Genotyping was achieved using the flanking KASP markers SS56 and SS92 (highlighted in orange) and the nine other KASP markers (highlighted in yellow) that enabled the positioning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-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ocus in a 9,445 bp genomic region flanked by markers SS102 and SS165. A total of 54 out 77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>recombinant plants were assigned a recombination type from 1 to 16. AA= homozygous susceptible as PI 207262, BB= homozygous resistant, as the Amendoim Cavalo locus, AB= heterozygous resistant.</w:t>
      </w:r>
    </w:p>
    <w:p>
      <w:pPr>
        <w:pStyle w:val="Normal"/>
        <w:spacing w:before="0" w:after="1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8320" cy="471487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00:58:00Z</dcterms:created>
  <dc:creator>Thiago Gilio</dc:creator>
  <dc:description/>
  <cp:keywords/>
  <dc:language>en-US</dc:language>
  <cp:lastModifiedBy>Maria Goncalves Vidigal</cp:lastModifiedBy>
  <dcterms:modified xsi:type="dcterms:W3CDTF">2020-08-23T00:58:00Z</dcterms:modified>
  <cp:revision>2</cp:revision>
  <dc:subject/>
  <dc:title/>
</cp:coreProperties>
</file>